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2875" w:tblpY="720"/>
        <w:tblW w:w="10087" w:type="dxa"/>
        <w:tblLook w:val="04A0" w:firstRow="1" w:lastRow="0" w:firstColumn="1" w:lastColumn="0" w:noHBand="0" w:noVBand="1"/>
      </w:tblPr>
      <w:tblGrid>
        <w:gridCol w:w="3641"/>
        <w:gridCol w:w="2183"/>
        <w:gridCol w:w="1122"/>
        <w:gridCol w:w="2264"/>
        <w:gridCol w:w="877"/>
      </w:tblGrid>
      <w:tr w:rsidR="006A1D6A" w:rsidRPr="003A13E9" w14:paraId="6698590A" w14:textId="77777777" w:rsidTr="008B2170">
        <w:trPr>
          <w:trHeight w:val="345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B94FD" w14:textId="77777777" w:rsidR="006A1D6A" w:rsidRPr="003A13E9" w:rsidRDefault="006A1D6A" w:rsidP="008B2170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FB24F" w14:textId="4FEC4FA0" w:rsidR="006A1D6A" w:rsidRPr="003A13E9" w:rsidRDefault="006A1D6A" w:rsidP="008B2170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3A13E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Saliva</w:t>
            </w:r>
            <w:r w:rsidR="00C34986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(among positive abdomen)</w:t>
            </w:r>
          </w:p>
        </w:tc>
      </w:tr>
      <w:tr w:rsidR="006A1D6A" w:rsidRPr="003A13E9" w14:paraId="30D5CBEE" w14:textId="77777777" w:rsidTr="008B2170">
        <w:trPr>
          <w:trHeight w:val="280"/>
        </w:trPr>
        <w:tc>
          <w:tcPr>
            <w:tcW w:w="36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9CB463" w14:textId="77777777" w:rsidR="006A1D6A" w:rsidRPr="003A13E9" w:rsidRDefault="006A1D6A" w:rsidP="008B2170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3A13E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3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13F69" w14:textId="77777777" w:rsidR="006A1D6A" w:rsidRPr="003A13E9" w:rsidRDefault="006A1D6A" w:rsidP="008B2170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3A13E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Aegypti</w:t>
            </w:r>
          </w:p>
        </w:tc>
        <w:tc>
          <w:tcPr>
            <w:tcW w:w="3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A8C51" w14:textId="77777777" w:rsidR="006A1D6A" w:rsidRPr="003A13E9" w:rsidRDefault="006A1D6A" w:rsidP="008B2170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3A13E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Albopictus</w:t>
            </w:r>
          </w:p>
        </w:tc>
      </w:tr>
      <w:tr w:rsidR="006A1D6A" w:rsidRPr="003A13E9" w14:paraId="2D22E465" w14:textId="77777777" w:rsidTr="008B2170">
        <w:trPr>
          <w:trHeight w:val="280"/>
        </w:trPr>
        <w:tc>
          <w:tcPr>
            <w:tcW w:w="36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FD2E66" w14:textId="77777777" w:rsidR="006A1D6A" w:rsidRPr="003A13E9" w:rsidRDefault="006A1D6A" w:rsidP="008B2170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E9B6BA" w14:textId="77777777" w:rsidR="006A1D6A" w:rsidRPr="003A13E9" w:rsidRDefault="006A1D6A" w:rsidP="008B2170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3A13E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Adjusted OR(95%CI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3D5D6" w14:textId="77777777" w:rsidR="006A1D6A" w:rsidRPr="003A13E9" w:rsidRDefault="006A1D6A" w:rsidP="008B2170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3A13E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FF4B89" w14:textId="77777777" w:rsidR="006A1D6A" w:rsidRPr="003A13E9" w:rsidRDefault="006A1D6A" w:rsidP="008B2170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3A13E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Adjusted OR(95%CI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1839D" w14:textId="77777777" w:rsidR="006A1D6A" w:rsidRPr="003A13E9" w:rsidRDefault="006A1D6A" w:rsidP="008B2170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3A13E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6A1D6A" w:rsidRPr="0017312B" w14:paraId="43F2F4D5" w14:textId="77777777" w:rsidTr="008B2170">
        <w:trPr>
          <w:trHeight w:val="280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BFAC" w14:textId="77777777" w:rsidR="006A1D6A" w:rsidRPr="003A13E9" w:rsidRDefault="006A1D6A" w:rsidP="008B2170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13E9">
              <w:rPr>
                <w:rFonts w:eastAsia="Times New Roman" w:cs="Arial"/>
                <w:color w:val="000000"/>
                <w:sz w:val="18"/>
                <w:szCs w:val="18"/>
              </w:rPr>
              <w:t>Day of illness at enrolment (+1 day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002D" w14:textId="1F9C13A0" w:rsidR="006A1D6A" w:rsidRPr="0017312B" w:rsidRDefault="00C34986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99(0.73-1.3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9E41" w14:textId="25E119A4" w:rsidR="006A1D6A" w:rsidRPr="0017312B" w:rsidRDefault="00C34986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9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10A2" w14:textId="395D47ED" w:rsidR="006A1D6A" w:rsidRPr="0017312B" w:rsidRDefault="00C34986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1.07(0.7</w:t>
            </w:r>
            <w:r w:rsidR="00B423F9">
              <w:rPr>
                <w:rFonts w:eastAsia="Times New Roman" w:cs="Arial"/>
                <w:sz w:val="18"/>
                <w:szCs w:val="18"/>
              </w:rPr>
              <w:t>8</w:t>
            </w:r>
            <w:r>
              <w:rPr>
                <w:rFonts w:eastAsia="Times New Roman" w:cs="Arial"/>
                <w:sz w:val="18"/>
                <w:szCs w:val="18"/>
              </w:rPr>
              <w:t>-1.46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FBC8" w14:textId="6D3E3045" w:rsidR="006A1D6A" w:rsidRPr="0017312B" w:rsidRDefault="006A1D6A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17312B">
              <w:rPr>
                <w:rFonts w:eastAsia="Times New Roman" w:cs="Arial"/>
                <w:sz w:val="18"/>
                <w:szCs w:val="18"/>
              </w:rPr>
              <w:t>0.</w:t>
            </w:r>
            <w:r w:rsidR="00C34986">
              <w:rPr>
                <w:rFonts w:eastAsia="Times New Roman" w:cs="Arial"/>
                <w:sz w:val="18"/>
                <w:szCs w:val="18"/>
              </w:rPr>
              <w:t>70</w:t>
            </w:r>
          </w:p>
        </w:tc>
      </w:tr>
      <w:tr w:rsidR="006A1D6A" w:rsidRPr="0017312B" w14:paraId="7A0D838B" w14:textId="77777777" w:rsidTr="008B2170">
        <w:trPr>
          <w:trHeight w:val="280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6CAA" w14:textId="77777777" w:rsidR="006A1D6A" w:rsidRPr="003A13E9" w:rsidRDefault="006A1D6A" w:rsidP="008B2170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proofErr w:type="spellStart"/>
            <w:r w:rsidRPr="003A13E9">
              <w:rPr>
                <w:rFonts w:eastAsia="Times New Roman" w:cs="Arial"/>
                <w:color w:val="000000"/>
                <w:sz w:val="18"/>
                <w:szCs w:val="18"/>
              </w:rPr>
              <w:t>Viremia</w:t>
            </w:r>
            <w:proofErr w:type="spellEnd"/>
            <w:r w:rsidRPr="003A13E9">
              <w:rPr>
                <w:rFonts w:eastAsia="Times New Roman" w:cs="Arial"/>
                <w:color w:val="000000"/>
                <w:sz w:val="18"/>
                <w:szCs w:val="18"/>
              </w:rPr>
              <w:t xml:space="preserve"> (+1 log -copies/ml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9511" w14:textId="4A9D2916" w:rsidR="006A1D6A" w:rsidRPr="007E43AB" w:rsidRDefault="00C34986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3AB">
              <w:rPr>
                <w:rFonts w:eastAsia="Times New Roman" w:cs="Arial"/>
                <w:sz w:val="18"/>
                <w:szCs w:val="18"/>
              </w:rPr>
              <w:t>1.01(0.7</w:t>
            </w:r>
            <w:r w:rsidR="00B423F9">
              <w:rPr>
                <w:rFonts w:eastAsia="Times New Roman" w:cs="Arial"/>
                <w:sz w:val="18"/>
                <w:szCs w:val="18"/>
              </w:rPr>
              <w:t>8</w:t>
            </w:r>
            <w:r w:rsidRPr="007E43AB">
              <w:rPr>
                <w:rFonts w:eastAsia="Times New Roman" w:cs="Arial"/>
                <w:sz w:val="18"/>
                <w:szCs w:val="18"/>
              </w:rPr>
              <w:t>-1.3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88D1" w14:textId="56A9CAF6" w:rsidR="006A1D6A" w:rsidRPr="007E43AB" w:rsidRDefault="00C34986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3AB">
              <w:rPr>
                <w:rFonts w:eastAsia="Times New Roman" w:cs="Arial"/>
                <w:sz w:val="18"/>
                <w:szCs w:val="18"/>
              </w:rPr>
              <w:t>0.9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7305" w14:textId="52583EBF" w:rsidR="006A1D6A" w:rsidRPr="0017312B" w:rsidRDefault="00C34986" w:rsidP="008B2170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1.57(1.20-2.05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7064" w14:textId="77777777" w:rsidR="006A1D6A" w:rsidRPr="0017312B" w:rsidRDefault="006A1D6A" w:rsidP="008B2170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17312B">
              <w:rPr>
                <w:rFonts w:eastAsia="Times New Roman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6A1D6A" w:rsidRPr="0017312B" w14:paraId="429BB45A" w14:textId="77777777" w:rsidTr="008B2170">
        <w:trPr>
          <w:trHeight w:val="280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55D1" w14:textId="77777777" w:rsidR="006A1D6A" w:rsidRPr="003A13E9" w:rsidRDefault="006A1D6A" w:rsidP="008B2170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13E9">
              <w:rPr>
                <w:rFonts w:eastAsia="Times New Roman" w:cs="Arial"/>
                <w:color w:val="000000"/>
                <w:sz w:val="18"/>
                <w:szCs w:val="18"/>
              </w:rPr>
              <w:t>Serotyp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298B" w14:textId="77777777" w:rsidR="006A1D6A" w:rsidRPr="0017312B" w:rsidRDefault="006A1D6A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5B49" w14:textId="77777777" w:rsidR="006A1D6A" w:rsidRPr="0017312B" w:rsidRDefault="006A1D6A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FCA7" w14:textId="77777777" w:rsidR="006A1D6A" w:rsidRPr="0017312B" w:rsidRDefault="006A1D6A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5354" w14:textId="77777777" w:rsidR="006A1D6A" w:rsidRPr="0017312B" w:rsidRDefault="006A1D6A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6A1D6A" w:rsidRPr="0017312B" w14:paraId="5F70C1B8" w14:textId="77777777" w:rsidTr="008B2170">
        <w:trPr>
          <w:trHeight w:val="280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BDD4" w14:textId="77777777" w:rsidR="006A1D6A" w:rsidRPr="003A13E9" w:rsidRDefault="006A1D6A" w:rsidP="008B2170">
            <w:pPr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13E9">
              <w:rPr>
                <w:rFonts w:eastAsia="Times New Roman" w:cs="Arial"/>
                <w:color w:val="000000"/>
                <w:sz w:val="18"/>
                <w:szCs w:val="18"/>
              </w:rPr>
              <w:t>DENV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65C0" w14:textId="77777777" w:rsidR="006A1D6A" w:rsidRPr="0017312B" w:rsidRDefault="006A1D6A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17312B">
              <w:rPr>
                <w:rFonts w:eastAsia="Times New Roman" w:cs="Arial"/>
                <w:sz w:val="18"/>
                <w:szCs w:val="18"/>
              </w:rPr>
              <w:t>1.00(reference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5AA2" w14:textId="77777777" w:rsidR="006A1D6A" w:rsidRPr="0017312B" w:rsidRDefault="006A1D6A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B133" w14:textId="77777777" w:rsidR="006A1D6A" w:rsidRPr="0017312B" w:rsidRDefault="006A1D6A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17312B">
              <w:rPr>
                <w:rFonts w:eastAsia="Times New Roman" w:cs="Arial"/>
                <w:sz w:val="18"/>
                <w:szCs w:val="18"/>
              </w:rPr>
              <w:t>1.00(reference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BBC8" w14:textId="77777777" w:rsidR="006A1D6A" w:rsidRPr="0017312B" w:rsidRDefault="006A1D6A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6A1D6A" w:rsidRPr="0017312B" w14:paraId="47465E1C" w14:textId="77777777" w:rsidTr="008B2170">
        <w:trPr>
          <w:trHeight w:val="280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966D" w14:textId="77777777" w:rsidR="006A1D6A" w:rsidRPr="003A13E9" w:rsidRDefault="006A1D6A" w:rsidP="008B2170">
            <w:pPr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13E9">
              <w:rPr>
                <w:rFonts w:eastAsia="Times New Roman" w:cs="Arial"/>
                <w:color w:val="000000"/>
                <w:sz w:val="18"/>
                <w:szCs w:val="18"/>
              </w:rPr>
              <w:t>DENV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7A43" w14:textId="62900B07" w:rsidR="006A1D6A" w:rsidRPr="007E43AB" w:rsidRDefault="00C34986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3AB">
              <w:rPr>
                <w:rFonts w:eastAsia="Times New Roman" w:cs="Arial"/>
                <w:sz w:val="18"/>
                <w:szCs w:val="18"/>
              </w:rPr>
              <w:t>1.68(0.93-3.0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2BB0" w14:textId="4B03E741" w:rsidR="006A1D6A" w:rsidRPr="007E43AB" w:rsidRDefault="00C34986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3AB">
              <w:rPr>
                <w:rFonts w:eastAsia="Times New Roman" w:cs="Arial"/>
                <w:sz w:val="18"/>
                <w:szCs w:val="18"/>
              </w:rPr>
              <w:t>0.0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E67D" w14:textId="6593850B" w:rsidR="006A1D6A" w:rsidRPr="00C6322E" w:rsidRDefault="00C34986" w:rsidP="008B2170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0.17(0.08-0.35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244D" w14:textId="77777777" w:rsidR="006A1D6A" w:rsidRPr="00C6322E" w:rsidRDefault="006A1D6A" w:rsidP="008B2170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C6322E">
              <w:rPr>
                <w:rFonts w:eastAsia="Times New Roman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6A1D6A" w:rsidRPr="0017312B" w14:paraId="7FE8E6FB" w14:textId="77777777" w:rsidTr="008B2170">
        <w:trPr>
          <w:trHeight w:val="280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4497" w14:textId="77777777" w:rsidR="006A1D6A" w:rsidRPr="003A13E9" w:rsidRDefault="006A1D6A" w:rsidP="008B2170">
            <w:pPr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13E9">
              <w:rPr>
                <w:rFonts w:eastAsia="Times New Roman" w:cs="Arial"/>
                <w:color w:val="000000"/>
                <w:sz w:val="18"/>
                <w:szCs w:val="18"/>
              </w:rPr>
              <w:t>DENV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4EB1" w14:textId="3A22A069" w:rsidR="006A1D6A" w:rsidRPr="007E43AB" w:rsidRDefault="006A1D6A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3AB">
              <w:rPr>
                <w:rFonts w:eastAsia="Times New Roman" w:cs="Arial"/>
                <w:sz w:val="18"/>
                <w:szCs w:val="18"/>
              </w:rPr>
              <w:t>0.</w:t>
            </w:r>
            <w:r w:rsidR="00C34986" w:rsidRPr="007E43AB">
              <w:rPr>
                <w:rFonts w:eastAsia="Times New Roman" w:cs="Arial"/>
                <w:sz w:val="18"/>
                <w:szCs w:val="18"/>
              </w:rPr>
              <w:t>65</w:t>
            </w:r>
            <w:r w:rsidRPr="007E43AB">
              <w:rPr>
                <w:rFonts w:eastAsia="Times New Roman" w:cs="Arial"/>
                <w:sz w:val="18"/>
                <w:szCs w:val="18"/>
              </w:rPr>
              <w:t>(</w:t>
            </w:r>
            <w:r w:rsidR="00C34986" w:rsidRPr="007E43AB">
              <w:rPr>
                <w:rFonts w:eastAsia="Times New Roman" w:cs="Arial"/>
                <w:sz w:val="18"/>
                <w:szCs w:val="18"/>
              </w:rPr>
              <w:t>0.31-1.36</w:t>
            </w:r>
            <w:r w:rsidRPr="007E43AB">
              <w:rPr>
                <w:rFonts w:eastAsia="Times New Roman" w:cs="Arial"/>
                <w:sz w:val="18"/>
                <w:szCs w:val="18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9D43" w14:textId="28B765A7" w:rsidR="006A1D6A" w:rsidRPr="007E43AB" w:rsidRDefault="006A1D6A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3AB">
              <w:rPr>
                <w:rFonts w:eastAsia="Times New Roman" w:cs="Arial"/>
                <w:sz w:val="18"/>
                <w:szCs w:val="18"/>
              </w:rPr>
              <w:t>0.</w:t>
            </w:r>
            <w:r w:rsidR="00C34986" w:rsidRPr="007E43AB">
              <w:rPr>
                <w:rFonts w:eastAsia="Times New Roman" w:cs="Arial"/>
                <w:sz w:val="18"/>
                <w:szCs w:val="18"/>
              </w:rPr>
              <w:t>2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FFB0" w14:textId="30AB3E76" w:rsidR="006A1D6A" w:rsidRPr="00C6322E" w:rsidRDefault="00C34986" w:rsidP="008B2170">
            <w:pPr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>0.31(0.11-0.9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CF71" w14:textId="3487FFF2" w:rsidR="006A1D6A" w:rsidRPr="00C6322E" w:rsidRDefault="00C34986" w:rsidP="008B2170">
            <w:pPr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>0.032</w:t>
            </w:r>
          </w:p>
        </w:tc>
      </w:tr>
      <w:tr w:rsidR="006A1D6A" w:rsidRPr="0017312B" w14:paraId="43412191" w14:textId="77777777" w:rsidTr="008B2170">
        <w:trPr>
          <w:trHeight w:val="280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2F95" w14:textId="77777777" w:rsidR="006A1D6A" w:rsidRPr="003A13E9" w:rsidRDefault="006A1D6A" w:rsidP="008B2170">
            <w:pPr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13E9">
              <w:rPr>
                <w:rFonts w:eastAsia="Times New Roman" w:cs="Arial"/>
                <w:color w:val="000000"/>
                <w:sz w:val="18"/>
                <w:szCs w:val="18"/>
              </w:rPr>
              <w:t>DENV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3F77" w14:textId="0C74E617" w:rsidR="006A1D6A" w:rsidRPr="007E43AB" w:rsidRDefault="006A1D6A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3AB">
              <w:rPr>
                <w:rFonts w:eastAsia="Times New Roman" w:cs="Arial"/>
                <w:sz w:val="18"/>
                <w:szCs w:val="18"/>
              </w:rPr>
              <w:t>0.</w:t>
            </w:r>
            <w:r w:rsidR="00C34986" w:rsidRPr="007E43AB">
              <w:rPr>
                <w:rFonts w:eastAsia="Times New Roman" w:cs="Arial"/>
                <w:sz w:val="18"/>
                <w:szCs w:val="18"/>
              </w:rPr>
              <w:t>62</w:t>
            </w:r>
            <w:r w:rsidRPr="007E43AB">
              <w:rPr>
                <w:rFonts w:eastAsia="Times New Roman" w:cs="Arial"/>
                <w:sz w:val="18"/>
                <w:szCs w:val="18"/>
              </w:rPr>
              <w:t>(0.</w:t>
            </w:r>
            <w:r w:rsidR="00C34986" w:rsidRPr="007E43AB">
              <w:rPr>
                <w:rFonts w:eastAsia="Times New Roman" w:cs="Arial"/>
                <w:sz w:val="18"/>
                <w:szCs w:val="18"/>
              </w:rPr>
              <w:t>34</w:t>
            </w:r>
            <w:r w:rsidRPr="007E43AB">
              <w:rPr>
                <w:rFonts w:eastAsia="Times New Roman" w:cs="Arial"/>
                <w:sz w:val="18"/>
                <w:szCs w:val="18"/>
              </w:rPr>
              <w:t>-</w:t>
            </w:r>
            <w:r w:rsidR="00C34986" w:rsidRPr="007E43AB">
              <w:rPr>
                <w:rFonts w:eastAsia="Times New Roman" w:cs="Arial"/>
                <w:sz w:val="18"/>
                <w:szCs w:val="18"/>
              </w:rPr>
              <w:t>1.11</w:t>
            </w:r>
            <w:r w:rsidRPr="007E43AB">
              <w:rPr>
                <w:rFonts w:eastAsia="Times New Roman" w:cs="Arial"/>
                <w:sz w:val="18"/>
                <w:szCs w:val="18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BE5B" w14:textId="7BABB866" w:rsidR="006A1D6A" w:rsidRPr="007E43AB" w:rsidRDefault="00C34986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3AB">
              <w:rPr>
                <w:rFonts w:eastAsia="Times New Roman" w:cs="Arial"/>
                <w:sz w:val="18"/>
                <w:szCs w:val="18"/>
              </w:rPr>
              <w:t>0.1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61EE" w14:textId="06D21EB2" w:rsidR="006A1D6A" w:rsidRPr="0017312B" w:rsidRDefault="00C34986" w:rsidP="008B2170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0.29(0.16-0.5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BC22" w14:textId="77777777" w:rsidR="006A1D6A" w:rsidRPr="0017312B" w:rsidRDefault="006A1D6A" w:rsidP="008B2170">
            <w:pPr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17312B">
              <w:rPr>
                <w:rFonts w:eastAsia="Times New Roman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6A1D6A" w:rsidRPr="0017312B" w14:paraId="72383006" w14:textId="77777777" w:rsidTr="008B2170">
        <w:trPr>
          <w:trHeight w:val="280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A0E0" w14:textId="77777777" w:rsidR="006A1D6A" w:rsidRPr="003A13E9" w:rsidRDefault="006A1D6A" w:rsidP="008B2170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13E9">
              <w:rPr>
                <w:rFonts w:eastAsia="Times New Roman" w:cs="Arial"/>
                <w:color w:val="000000"/>
                <w:sz w:val="18"/>
                <w:szCs w:val="18"/>
              </w:rPr>
              <w:t>Serology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8C1E" w14:textId="77777777" w:rsidR="006A1D6A" w:rsidRPr="0017312B" w:rsidRDefault="006A1D6A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0D1A" w14:textId="77777777" w:rsidR="006A1D6A" w:rsidRPr="0017312B" w:rsidRDefault="006A1D6A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6CBE" w14:textId="77777777" w:rsidR="006A1D6A" w:rsidRPr="0017312B" w:rsidRDefault="006A1D6A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AE1C" w14:textId="77777777" w:rsidR="006A1D6A" w:rsidRPr="0017312B" w:rsidRDefault="006A1D6A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6A1D6A" w:rsidRPr="0017312B" w14:paraId="53E60E2C" w14:textId="77777777" w:rsidTr="008B2170">
        <w:trPr>
          <w:trHeight w:val="280"/>
        </w:trPr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5DCC" w14:textId="77777777" w:rsidR="006A1D6A" w:rsidRPr="003A13E9" w:rsidRDefault="006A1D6A" w:rsidP="008B2170">
            <w:pPr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13E9">
              <w:rPr>
                <w:rFonts w:eastAsia="Times New Roman" w:cs="Arial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529E" w14:textId="77777777" w:rsidR="006A1D6A" w:rsidRPr="0017312B" w:rsidRDefault="006A1D6A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17312B">
              <w:rPr>
                <w:rFonts w:eastAsia="Times New Roman" w:cs="Arial"/>
                <w:sz w:val="18"/>
                <w:szCs w:val="18"/>
              </w:rPr>
              <w:t>1.00(reference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6CCF" w14:textId="77777777" w:rsidR="006A1D6A" w:rsidRPr="0017312B" w:rsidRDefault="006A1D6A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3351" w14:textId="77777777" w:rsidR="006A1D6A" w:rsidRPr="0017312B" w:rsidRDefault="006A1D6A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  <w:r w:rsidRPr="0017312B">
              <w:rPr>
                <w:rFonts w:eastAsia="Times New Roman" w:cs="Arial"/>
                <w:sz w:val="18"/>
                <w:szCs w:val="18"/>
              </w:rPr>
              <w:t>1.00(reference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767B" w14:textId="77777777" w:rsidR="006A1D6A" w:rsidRPr="0017312B" w:rsidRDefault="006A1D6A" w:rsidP="008B2170">
            <w:pPr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6A1D6A" w:rsidRPr="0017312B" w14:paraId="5526232C" w14:textId="77777777" w:rsidTr="008B2170">
        <w:trPr>
          <w:trHeight w:val="280"/>
        </w:trPr>
        <w:tc>
          <w:tcPr>
            <w:tcW w:w="3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7E62" w14:textId="77777777" w:rsidR="006A1D6A" w:rsidRPr="003A13E9" w:rsidRDefault="006A1D6A" w:rsidP="008B2170">
            <w:pPr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13E9">
              <w:rPr>
                <w:rFonts w:eastAsia="Times New Roman" w:cs="Arial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2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4B9E" w14:textId="0AD45760" w:rsidR="006A1D6A" w:rsidRPr="007E43AB" w:rsidRDefault="00C34986" w:rsidP="008B217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E43AB">
              <w:rPr>
                <w:rFonts w:eastAsia="Times New Roman" w:cs="Arial"/>
                <w:color w:val="000000"/>
                <w:sz w:val="18"/>
                <w:szCs w:val="18"/>
              </w:rPr>
              <w:t>0.91(0.49-1.71)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DA52" w14:textId="28E62753" w:rsidR="006A1D6A" w:rsidRPr="007E43AB" w:rsidRDefault="00C34986" w:rsidP="008B217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E43AB">
              <w:rPr>
                <w:rFonts w:eastAsia="Times New Roman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413F" w14:textId="035CBFD4" w:rsidR="006A1D6A" w:rsidRPr="0017312B" w:rsidRDefault="006A1D6A" w:rsidP="008B217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7312B">
              <w:rPr>
                <w:rFonts w:eastAsia="Times New Roman" w:cs="Arial"/>
                <w:color w:val="000000"/>
                <w:sz w:val="18"/>
                <w:szCs w:val="18"/>
              </w:rPr>
              <w:t>1.1</w:t>
            </w:r>
            <w:r w:rsidR="00C34986">
              <w:rPr>
                <w:rFonts w:eastAsia="Times New Roman" w:cs="Arial"/>
                <w:color w:val="000000"/>
                <w:sz w:val="18"/>
                <w:szCs w:val="18"/>
              </w:rPr>
              <w:t>1</w:t>
            </w:r>
            <w:r w:rsidRPr="0017312B">
              <w:rPr>
                <w:rFonts w:eastAsia="Times New Roman" w:cs="Arial"/>
                <w:color w:val="000000"/>
                <w:sz w:val="18"/>
                <w:szCs w:val="18"/>
              </w:rPr>
              <w:t>(0.</w:t>
            </w:r>
            <w:r w:rsidR="00C34986">
              <w:rPr>
                <w:rFonts w:eastAsia="Times New Roman" w:cs="Arial"/>
                <w:color w:val="000000"/>
                <w:sz w:val="18"/>
                <w:szCs w:val="18"/>
              </w:rPr>
              <w:t>63</w:t>
            </w:r>
            <w:r w:rsidRPr="0017312B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1.9</w:t>
            </w:r>
            <w:r w:rsidR="00C34986">
              <w:rPr>
                <w:rFonts w:eastAsia="Times New Roman" w:cs="Arial"/>
                <w:color w:val="000000"/>
                <w:sz w:val="18"/>
                <w:szCs w:val="18"/>
              </w:rPr>
              <w:t>5</w:t>
            </w:r>
            <w:r w:rsidRPr="0017312B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F656" w14:textId="1837D1FA" w:rsidR="006A1D6A" w:rsidRPr="0017312B" w:rsidRDefault="006A1D6A" w:rsidP="008B217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7312B">
              <w:rPr>
                <w:rFonts w:eastAsia="Times New Roman" w:cs="Arial"/>
                <w:color w:val="000000"/>
                <w:sz w:val="18"/>
                <w:szCs w:val="18"/>
              </w:rPr>
              <w:t>0.</w:t>
            </w:r>
            <w:r w:rsidR="00C34986">
              <w:rPr>
                <w:rFonts w:eastAsia="Times New Roman" w:cs="Arial"/>
                <w:color w:val="000000"/>
                <w:sz w:val="18"/>
                <w:szCs w:val="18"/>
              </w:rPr>
              <w:t>7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</w:p>
        </w:tc>
      </w:tr>
      <w:tr w:rsidR="006A1D6A" w:rsidRPr="0017312B" w14:paraId="2D39ADDA" w14:textId="77777777" w:rsidTr="008B2170">
        <w:trPr>
          <w:trHeight w:val="280"/>
        </w:trPr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03856" w14:textId="77777777" w:rsidR="006A1D6A" w:rsidRPr="003A13E9" w:rsidRDefault="006A1D6A" w:rsidP="008B2170">
            <w:pPr>
              <w:ind w:firstLineChars="200" w:firstLine="36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Indeterminate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DFD8D" w14:textId="0A0FB519" w:rsidR="006A1D6A" w:rsidRPr="007E43AB" w:rsidRDefault="006A1D6A" w:rsidP="008B217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E43AB">
              <w:rPr>
                <w:rFonts w:eastAsia="Times New Roman" w:cs="Arial"/>
                <w:color w:val="000000"/>
                <w:sz w:val="18"/>
                <w:szCs w:val="18"/>
              </w:rPr>
              <w:t>0.</w:t>
            </w:r>
            <w:r w:rsidR="00C34986" w:rsidRPr="007E43AB">
              <w:rPr>
                <w:rFonts w:eastAsia="Times New Roman" w:cs="Arial"/>
                <w:color w:val="000000"/>
                <w:sz w:val="18"/>
                <w:szCs w:val="18"/>
              </w:rPr>
              <w:t>74</w:t>
            </w:r>
            <w:r w:rsidRPr="007E43AB">
              <w:rPr>
                <w:rFonts w:eastAsia="Times New Roman" w:cs="Arial"/>
                <w:color w:val="000000"/>
                <w:sz w:val="18"/>
                <w:szCs w:val="18"/>
              </w:rPr>
              <w:t>(0.3</w:t>
            </w:r>
            <w:r w:rsidR="00C34986" w:rsidRPr="007E43AB">
              <w:rPr>
                <w:rFonts w:eastAsia="Times New Roman" w:cs="Arial"/>
                <w:color w:val="000000"/>
                <w:sz w:val="18"/>
                <w:szCs w:val="18"/>
              </w:rPr>
              <w:t>2</w:t>
            </w:r>
            <w:r w:rsidRPr="007E43AB">
              <w:rPr>
                <w:rFonts w:eastAsia="Times New Roman" w:cs="Arial"/>
                <w:color w:val="000000"/>
                <w:sz w:val="18"/>
                <w:szCs w:val="18"/>
              </w:rPr>
              <w:t>-</w:t>
            </w:r>
            <w:r w:rsidR="00C34986" w:rsidRPr="007E43AB">
              <w:rPr>
                <w:rFonts w:eastAsia="Times New Roman" w:cs="Arial"/>
                <w:color w:val="000000"/>
                <w:sz w:val="18"/>
                <w:szCs w:val="18"/>
              </w:rPr>
              <w:t>1.73</w:t>
            </w:r>
            <w:r w:rsidRPr="007E43AB">
              <w:rPr>
                <w:rFonts w:eastAsia="Times New Roman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500E8" w14:textId="112B7F8A" w:rsidR="006A1D6A" w:rsidRPr="007E43AB" w:rsidRDefault="00C34986" w:rsidP="008B2170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7E43AB">
              <w:rPr>
                <w:rFonts w:eastAsia="Times New Roman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0B9B2" w14:textId="433BC3BD" w:rsidR="006A1D6A" w:rsidRPr="00C6322E" w:rsidRDefault="006A1D6A" w:rsidP="008B2170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 w:rsidRPr="00C6322E">
              <w:rPr>
                <w:rFonts w:eastAsia="Times New Roman" w:cs="Arial"/>
                <w:b/>
                <w:color w:val="000000"/>
                <w:sz w:val="18"/>
                <w:szCs w:val="18"/>
              </w:rPr>
              <w:t>0.4</w:t>
            </w:r>
            <w:r w:rsidR="00C34986">
              <w:rPr>
                <w:rFonts w:eastAsia="Times New Roman" w:cs="Arial"/>
                <w:b/>
                <w:color w:val="000000"/>
                <w:sz w:val="18"/>
                <w:szCs w:val="18"/>
              </w:rPr>
              <w:t>2</w:t>
            </w:r>
            <w:r w:rsidRPr="00C6322E">
              <w:rPr>
                <w:rFonts w:eastAsia="Times New Roman" w:cs="Arial"/>
                <w:b/>
                <w:color w:val="000000"/>
                <w:sz w:val="18"/>
                <w:szCs w:val="18"/>
              </w:rPr>
              <w:t>(0.</w:t>
            </w:r>
            <w:r w:rsidR="00C34986">
              <w:rPr>
                <w:rFonts w:eastAsia="Times New Roman" w:cs="Arial"/>
                <w:b/>
                <w:color w:val="000000"/>
                <w:sz w:val="18"/>
                <w:szCs w:val="18"/>
              </w:rPr>
              <w:t>17</w:t>
            </w:r>
            <w:r w:rsidRPr="00C6322E">
              <w:rPr>
                <w:rFonts w:eastAsia="Times New Roman" w:cs="Arial"/>
                <w:b/>
                <w:color w:val="000000"/>
                <w:sz w:val="18"/>
                <w:szCs w:val="18"/>
              </w:rPr>
              <w:t>-0.</w:t>
            </w:r>
            <w:r w:rsidR="00C34986">
              <w:rPr>
                <w:rFonts w:eastAsia="Times New Roman" w:cs="Arial"/>
                <w:b/>
                <w:color w:val="000000"/>
                <w:sz w:val="18"/>
                <w:szCs w:val="18"/>
              </w:rPr>
              <w:t>99</w:t>
            </w:r>
            <w:r w:rsidRPr="00C6322E">
              <w:rPr>
                <w:rFonts w:eastAsia="Times New Roman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0AD6A" w14:textId="0FA69179" w:rsidR="006A1D6A" w:rsidRPr="00C6322E" w:rsidRDefault="00C34986" w:rsidP="008B2170">
            <w:pPr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</w:rPr>
              <w:t>0.049</w:t>
            </w:r>
          </w:p>
        </w:tc>
      </w:tr>
    </w:tbl>
    <w:p w14:paraId="196F46DF" w14:textId="521E4B84" w:rsidR="00993D5D" w:rsidRPr="00336CAD" w:rsidRDefault="008B2170" w:rsidP="006A1D6A">
      <w:pPr>
        <w:ind w:left="-142" w:firstLine="142"/>
        <w:jc w:val="center"/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>Supplementary Table</w:t>
      </w:r>
      <w:r w:rsidRPr="00336CAD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3</w:t>
      </w:r>
      <w:r w:rsidRPr="00336CAD">
        <w:rPr>
          <w:b/>
          <w:sz w:val="22"/>
          <w:szCs w:val="22"/>
        </w:rPr>
        <w:t>.</w:t>
      </w:r>
      <w:proofErr w:type="gramEnd"/>
      <w:r w:rsidRPr="00336CAD">
        <w:rPr>
          <w:b/>
          <w:sz w:val="22"/>
          <w:szCs w:val="22"/>
        </w:rPr>
        <w:t xml:space="preserve"> Covariates and their association with successful DENV </w:t>
      </w:r>
      <w:r>
        <w:rPr>
          <w:b/>
          <w:sz w:val="22"/>
          <w:szCs w:val="22"/>
        </w:rPr>
        <w:t>transmission among positive abdomen</w:t>
      </w:r>
      <w:bookmarkStart w:id="0" w:name="_GoBack"/>
      <w:bookmarkEnd w:id="0"/>
    </w:p>
    <w:sectPr w:rsidR="00993D5D" w:rsidRPr="00336CAD" w:rsidSect="003A13E9">
      <w:pgSz w:w="16840" w:h="11900" w:orient="landscape"/>
      <w:pgMar w:top="1800" w:right="1440" w:bottom="180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3E9"/>
    <w:rsid w:val="0017312B"/>
    <w:rsid w:val="001A3DA3"/>
    <w:rsid w:val="0026450F"/>
    <w:rsid w:val="00270DEB"/>
    <w:rsid w:val="002736DB"/>
    <w:rsid w:val="002920CE"/>
    <w:rsid w:val="00336CAD"/>
    <w:rsid w:val="003A13E9"/>
    <w:rsid w:val="004C4385"/>
    <w:rsid w:val="00530609"/>
    <w:rsid w:val="00610B0C"/>
    <w:rsid w:val="00696217"/>
    <w:rsid w:val="006A0E29"/>
    <w:rsid w:val="006A1D6A"/>
    <w:rsid w:val="007450DB"/>
    <w:rsid w:val="007C5819"/>
    <w:rsid w:val="007D608D"/>
    <w:rsid w:val="007E43AB"/>
    <w:rsid w:val="0083699A"/>
    <w:rsid w:val="008B2170"/>
    <w:rsid w:val="00993D5D"/>
    <w:rsid w:val="009B65D9"/>
    <w:rsid w:val="009D54FD"/>
    <w:rsid w:val="009E1951"/>
    <w:rsid w:val="00AC6465"/>
    <w:rsid w:val="00B423F9"/>
    <w:rsid w:val="00BC3D70"/>
    <w:rsid w:val="00C177BF"/>
    <w:rsid w:val="00C34986"/>
    <w:rsid w:val="00C6322E"/>
    <w:rsid w:val="00C946AB"/>
    <w:rsid w:val="00CB1349"/>
    <w:rsid w:val="00E62E0F"/>
    <w:rsid w:val="00E67F11"/>
    <w:rsid w:val="00F37F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F814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13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349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13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34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74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3</Words>
  <Characters>64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TM</Company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hitehorn</dc:creator>
  <cp:keywords/>
  <dc:description/>
  <cp:lastModifiedBy>James Whitehorn</cp:lastModifiedBy>
  <cp:revision>9</cp:revision>
  <cp:lastPrinted>2014-08-01T05:55:00Z</cp:lastPrinted>
  <dcterms:created xsi:type="dcterms:W3CDTF">2015-01-31T05:38:00Z</dcterms:created>
  <dcterms:modified xsi:type="dcterms:W3CDTF">2015-02-03T21:45:00Z</dcterms:modified>
</cp:coreProperties>
</file>